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F95" w:rsidRDefault="00617F95" w:rsidP="00617F9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ppendix </w:t>
      </w:r>
      <w:r w:rsidR="00D65AF3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="00372ADB" w:rsidRPr="00BE38A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690A70" w:rsidRPr="00BE38AB" w:rsidRDefault="00372ADB" w:rsidP="00617F9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E38AB">
        <w:rPr>
          <w:rFonts w:ascii="Arial" w:hAnsi="Arial" w:cs="Arial"/>
          <w:b/>
          <w:sz w:val="24"/>
          <w:szCs w:val="24"/>
          <w:lang w:val="en-US"/>
        </w:rPr>
        <w:t>Search Strategy</w:t>
      </w:r>
      <w:r w:rsidR="00BE38AB" w:rsidRPr="00BE38AB">
        <w:rPr>
          <w:rFonts w:ascii="Arial" w:hAnsi="Arial" w:cs="Arial"/>
          <w:b/>
          <w:sz w:val="24"/>
          <w:szCs w:val="24"/>
          <w:lang w:val="en-US"/>
        </w:rPr>
        <w:t xml:space="preserve"> for </w:t>
      </w:r>
      <w:r w:rsidR="00D65AF3">
        <w:rPr>
          <w:rFonts w:ascii="Arial" w:hAnsi="Arial" w:cs="Arial"/>
          <w:b/>
          <w:sz w:val="24"/>
          <w:szCs w:val="24"/>
          <w:lang w:val="en-US"/>
        </w:rPr>
        <w:t>twin studies of rheumatic fever and rheumatic heart disease</w:t>
      </w:r>
    </w:p>
    <w:p w:rsidR="00372ADB" w:rsidRPr="00BE38AB" w:rsidRDefault="00372ADB" w:rsidP="00617F9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D65AF3" w:rsidRDefault="00D65AF3" w:rsidP="00617F95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</w:pPr>
    </w:p>
    <w:p w:rsidR="00372ADB" w:rsidRPr="00D65AF3" w:rsidRDefault="004D7D41" w:rsidP="00617F95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</w:pPr>
      <w:r w:rsidRPr="00D65AF3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Search performed on </w:t>
      </w:r>
      <w:proofErr w:type="spellStart"/>
      <w:r w:rsidRPr="00D65AF3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Pubmed</w:t>
      </w:r>
      <w:proofErr w:type="spellEnd"/>
    </w:p>
    <w:p w:rsidR="001076C1" w:rsidRPr="001076C1" w:rsidRDefault="001076C1" w:rsidP="00617F95">
      <w:pPr>
        <w:spacing w:line="480" w:lineRule="auto"/>
        <w:rPr>
          <w:rFonts w:eastAsia="Times New Roman"/>
          <w:lang w:val="en-ZA"/>
        </w:rPr>
      </w:pPr>
      <w:r w:rsidRPr="001076C1">
        <w:rPr>
          <w:rFonts w:ascii="Arial" w:eastAsia="Times New Roman" w:hAnsi="Arial" w:cs="Arial"/>
          <w:lang w:val="en-ZA"/>
        </w:rPr>
        <w:t>1</w:t>
      </w:r>
      <w:proofErr w:type="gramStart"/>
      <w:r w:rsidRPr="001076C1">
        <w:rPr>
          <w:rFonts w:ascii="Arial" w:eastAsia="Times New Roman" w:hAnsi="Arial" w:cs="Arial"/>
          <w:lang w:val="en-ZA"/>
        </w:rPr>
        <w:t>  RHEUMATIC</w:t>
      </w:r>
      <w:proofErr w:type="gramEnd"/>
      <w:r w:rsidRPr="001076C1">
        <w:rPr>
          <w:rFonts w:ascii="Arial" w:eastAsia="Times New Roman" w:hAnsi="Arial" w:cs="Arial"/>
          <w:lang w:val="en-ZA"/>
        </w:rPr>
        <w:t xml:space="preserve"> FEVER OR RHEUMATIC HEART</w:t>
      </w:r>
    </w:p>
    <w:p w:rsidR="001076C1" w:rsidRPr="001076C1" w:rsidRDefault="001076C1" w:rsidP="00617F95">
      <w:pPr>
        <w:spacing w:line="480" w:lineRule="auto"/>
        <w:rPr>
          <w:rFonts w:eastAsia="Times New Roman"/>
          <w:lang w:val="en-ZA"/>
        </w:rPr>
      </w:pPr>
      <w:r w:rsidRPr="001076C1">
        <w:rPr>
          <w:rFonts w:ascii="Arial" w:eastAsia="Times New Roman" w:hAnsi="Arial" w:cs="Arial"/>
          <w:lang w:val="en-ZA"/>
        </w:rPr>
        <w:t>2</w:t>
      </w:r>
      <w:proofErr w:type="gramStart"/>
      <w:r w:rsidRPr="001076C1">
        <w:rPr>
          <w:rFonts w:ascii="Arial" w:eastAsia="Times New Roman" w:hAnsi="Arial" w:cs="Arial"/>
          <w:lang w:val="en-ZA"/>
        </w:rPr>
        <w:t>  FAMIL</w:t>
      </w:r>
      <w:proofErr w:type="gramEnd"/>
      <w:r w:rsidRPr="001076C1">
        <w:rPr>
          <w:rFonts w:ascii="Arial" w:eastAsia="Times New Roman" w:hAnsi="Arial" w:cs="Arial"/>
          <w:lang w:val="en-ZA"/>
        </w:rPr>
        <w:t>* OR TWIN OR ADOPTION</w:t>
      </w:r>
    </w:p>
    <w:p w:rsidR="001076C1" w:rsidRPr="001076C1" w:rsidRDefault="001076C1" w:rsidP="00617F95">
      <w:pPr>
        <w:spacing w:line="480" w:lineRule="auto"/>
        <w:rPr>
          <w:rFonts w:eastAsia="Times New Roman"/>
          <w:lang w:val="en-ZA"/>
        </w:rPr>
      </w:pPr>
      <w:r w:rsidRPr="001076C1">
        <w:rPr>
          <w:rFonts w:ascii="Arial" w:eastAsia="Times New Roman" w:hAnsi="Arial" w:cs="Arial"/>
          <w:lang w:val="en-ZA"/>
        </w:rPr>
        <w:t>3</w:t>
      </w:r>
      <w:proofErr w:type="gramStart"/>
      <w:r w:rsidRPr="001076C1">
        <w:rPr>
          <w:rFonts w:ascii="Arial" w:eastAsia="Times New Roman" w:hAnsi="Arial" w:cs="Arial"/>
          <w:lang w:val="en-ZA"/>
        </w:rPr>
        <w:t>  #</w:t>
      </w:r>
      <w:proofErr w:type="gramEnd"/>
      <w:r w:rsidRPr="001076C1">
        <w:rPr>
          <w:rFonts w:ascii="Arial" w:eastAsia="Times New Roman" w:hAnsi="Arial" w:cs="Arial"/>
          <w:lang w:val="en-ZA"/>
        </w:rPr>
        <w:t>1 AND #2</w:t>
      </w:r>
    </w:p>
    <w:p w:rsidR="001076C1" w:rsidRPr="001076C1" w:rsidRDefault="001076C1" w:rsidP="00617F95">
      <w:pPr>
        <w:spacing w:line="480" w:lineRule="auto"/>
        <w:rPr>
          <w:rFonts w:eastAsia="Times New Roman"/>
          <w:lang w:val="en-ZA"/>
        </w:rPr>
      </w:pPr>
      <w:r w:rsidRPr="001076C1">
        <w:rPr>
          <w:rFonts w:ascii="Tahoma" w:eastAsia="Times New Roman" w:hAnsi="Tahoma" w:cs="Tahoma"/>
          <w:sz w:val="20"/>
          <w:szCs w:val="20"/>
          <w:lang w:val="en-ZA"/>
        </w:rPr>
        <w:t> </w:t>
      </w:r>
    </w:p>
    <w:p w:rsidR="001076C1" w:rsidRPr="001076C1" w:rsidRDefault="001076C1" w:rsidP="00617F95">
      <w:pPr>
        <w:spacing w:line="480" w:lineRule="auto"/>
        <w:rPr>
          <w:rFonts w:ascii="Tahoma" w:eastAsia="Times New Roman" w:hAnsi="Tahoma" w:cs="Tahoma"/>
          <w:sz w:val="20"/>
          <w:szCs w:val="20"/>
          <w:lang w:val="en-ZA"/>
        </w:rPr>
      </w:pPr>
      <w:r w:rsidRPr="001076C1">
        <w:rPr>
          <w:rFonts w:eastAsia="Times New Roman"/>
          <w:lang w:val="en-ZA"/>
        </w:rPr>
        <w:t> </w:t>
      </w:r>
    </w:p>
    <w:p w:rsidR="004D7D41" w:rsidRPr="004D7D41" w:rsidRDefault="004D7D41" w:rsidP="00617F95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</w:p>
    <w:p w:rsidR="00372ADB" w:rsidRPr="00D65AF3" w:rsidRDefault="00372ADB" w:rsidP="00617F95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</w:pPr>
      <w:r w:rsidRPr="00D65AF3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Search performed on EMBASE (</w:t>
      </w:r>
      <w:hyperlink r:id="rId4" w:history="1">
        <w:r w:rsidRPr="00D65AF3">
          <w:rPr>
            <w:rFonts w:ascii="Arial" w:hAnsi="Arial" w:cs="Arial"/>
            <w:b/>
            <w:color w:val="000000"/>
          </w:rPr>
          <w:t>www.embase.com</w:t>
        </w:r>
      </w:hyperlink>
      <w:r w:rsidRPr="00D65AF3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)</w:t>
      </w:r>
    </w:p>
    <w:p w:rsidR="00617F95" w:rsidRPr="00617F95" w:rsidRDefault="00617F95" w:rsidP="00617F95">
      <w:pPr>
        <w:tabs>
          <w:tab w:val="left" w:pos="284"/>
        </w:tabs>
        <w:spacing w:line="480" w:lineRule="auto"/>
        <w:rPr>
          <w:rFonts w:ascii="Arial" w:eastAsia="Times New Roman" w:hAnsi="Arial" w:cs="Arial"/>
          <w:lang w:val="en-ZA"/>
        </w:rPr>
      </w:pPr>
      <w:r w:rsidRPr="00617F95">
        <w:rPr>
          <w:rFonts w:ascii="Arial" w:eastAsia="Times New Roman" w:hAnsi="Arial" w:cs="Arial"/>
          <w:lang w:val="en-ZA"/>
        </w:rPr>
        <w:t xml:space="preserve">1 </w:t>
      </w:r>
      <w:r w:rsidRPr="00617F95">
        <w:rPr>
          <w:rFonts w:ascii="Arial" w:eastAsia="Times New Roman" w:hAnsi="Arial" w:cs="Arial"/>
          <w:lang w:val="en-ZA"/>
        </w:rPr>
        <w:tab/>
      </w:r>
      <w:r w:rsidRPr="00617F95">
        <w:rPr>
          <w:rFonts w:ascii="Arial" w:eastAsia="Times New Roman" w:hAnsi="Arial" w:cs="Arial"/>
          <w:lang w:val="en-ZA"/>
        </w:rPr>
        <w:t>'RHEUMATIC FEVER'/SYN OR 'RHEUMATIC HEART'</w:t>
      </w:r>
      <w:r w:rsidRPr="00617F95">
        <w:rPr>
          <w:rFonts w:ascii="Arial" w:eastAsia="Times New Roman" w:hAnsi="Arial" w:cs="Arial"/>
          <w:lang w:val="en-ZA"/>
        </w:rPr>
        <w:tab/>
      </w:r>
    </w:p>
    <w:p w:rsidR="00617F95" w:rsidRPr="00617F95" w:rsidRDefault="00617F95" w:rsidP="00617F95">
      <w:pPr>
        <w:tabs>
          <w:tab w:val="left" w:pos="284"/>
        </w:tabs>
        <w:spacing w:line="480" w:lineRule="auto"/>
        <w:rPr>
          <w:rFonts w:ascii="Arial" w:eastAsia="Times New Roman" w:hAnsi="Arial" w:cs="Arial"/>
          <w:lang w:val="en-ZA"/>
        </w:rPr>
      </w:pPr>
      <w:r w:rsidRPr="00617F95">
        <w:rPr>
          <w:rFonts w:ascii="Arial" w:eastAsia="Times New Roman" w:hAnsi="Arial" w:cs="Arial"/>
          <w:lang w:val="en-ZA"/>
        </w:rPr>
        <w:t xml:space="preserve">2 </w:t>
      </w:r>
      <w:r w:rsidRPr="00617F95">
        <w:rPr>
          <w:rFonts w:ascii="Arial" w:eastAsia="Times New Roman" w:hAnsi="Arial" w:cs="Arial"/>
          <w:lang w:val="en-ZA"/>
        </w:rPr>
        <w:tab/>
      </w:r>
      <w:r w:rsidRPr="00617F95">
        <w:rPr>
          <w:rFonts w:ascii="Arial" w:eastAsia="Times New Roman" w:hAnsi="Arial" w:cs="Arial"/>
          <w:lang w:val="en-ZA"/>
        </w:rPr>
        <w:t>FAMIL* OR 'TWIN'/SYN OR 'ADOPTION'/SYN</w:t>
      </w:r>
      <w:r w:rsidRPr="00617F95">
        <w:rPr>
          <w:rFonts w:ascii="Arial" w:eastAsia="Times New Roman" w:hAnsi="Arial" w:cs="Arial"/>
          <w:lang w:val="en-ZA"/>
        </w:rPr>
        <w:tab/>
      </w:r>
    </w:p>
    <w:p w:rsidR="00617F95" w:rsidRPr="00617F95" w:rsidRDefault="00617F95" w:rsidP="00617F95">
      <w:pPr>
        <w:tabs>
          <w:tab w:val="left" w:pos="284"/>
        </w:tabs>
        <w:spacing w:line="480" w:lineRule="auto"/>
        <w:rPr>
          <w:rFonts w:ascii="Arial" w:eastAsia="Times New Roman" w:hAnsi="Arial" w:cs="Arial"/>
          <w:lang w:val="en-ZA"/>
        </w:rPr>
      </w:pPr>
      <w:r w:rsidRPr="00617F95">
        <w:rPr>
          <w:rFonts w:ascii="Arial" w:eastAsia="Times New Roman" w:hAnsi="Arial" w:cs="Arial"/>
          <w:lang w:val="en-ZA"/>
        </w:rPr>
        <w:t xml:space="preserve">3 </w:t>
      </w:r>
      <w:r w:rsidRPr="00617F95">
        <w:rPr>
          <w:rFonts w:ascii="Arial" w:eastAsia="Times New Roman" w:hAnsi="Arial" w:cs="Arial"/>
          <w:lang w:val="en-ZA"/>
        </w:rPr>
        <w:tab/>
        <w:t>#1 AND #2</w:t>
      </w:r>
      <w:r w:rsidRPr="00617F95">
        <w:rPr>
          <w:rFonts w:ascii="Arial" w:eastAsia="Times New Roman" w:hAnsi="Arial" w:cs="Arial"/>
          <w:lang w:val="en-ZA"/>
        </w:rPr>
        <w:tab/>
      </w:r>
    </w:p>
    <w:p w:rsidR="00617F95" w:rsidRPr="00617F95" w:rsidRDefault="00617F95" w:rsidP="00617F95">
      <w:pPr>
        <w:tabs>
          <w:tab w:val="left" w:pos="284"/>
        </w:tabs>
        <w:spacing w:line="480" w:lineRule="auto"/>
        <w:rPr>
          <w:rFonts w:ascii="Arial" w:eastAsia="Times New Roman" w:hAnsi="Arial" w:cs="Arial"/>
          <w:lang w:val="en-ZA"/>
        </w:rPr>
      </w:pPr>
      <w:r w:rsidRPr="00617F95">
        <w:rPr>
          <w:rFonts w:ascii="Arial" w:eastAsia="Times New Roman" w:hAnsi="Arial" w:cs="Arial"/>
          <w:lang w:val="en-ZA"/>
        </w:rPr>
        <w:t xml:space="preserve">4 </w:t>
      </w:r>
      <w:r w:rsidRPr="00617F95">
        <w:rPr>
          <w:rFonts w:ascii="Arial" w:eastAsia="Times New Roman" w:hAnsi="Arial" w:cs="Arial"/>
          <w:lang w:val="en-ZA"/>
        </w:rPr>
        <w:tab/>
      </w:r>
      <w:r w:rsidRPr="00617F95">
        <w:rPr>
          <w:rFonts w:ascii="Arial" w:eastAsia="Times New Roman" w:hAnsi="Arial" w:cs="Arial"/>
          <w:lang w:val="en-ZA"/>
        </w:rPr>
        <w:t>#1 AND #2 AND [HUMANS]/LIM AND [EMBASE]/LIM</w:t>
      </w:r>
    </w:p>
    <w:p w:rsidR="00617F95" w:rsidRPr="00617F95" w:rsidRDefault="00617F95" w:rsidP="00617F95">
      <w:pPr>
        <w:spacing w:line="480" w:lineRule="auto"/>
        <w:rPr>
          <w:rFonts w:ascii="Arial" w:eastAsia="Times New Roman" w:hAnsi="Arial" w:cs="Arial"/>
          <w:lang w:val="en-ZA"/>
        </w:rPr>
      </w:pPr>
    </w:p>
    <w:sectPr w:rsidR="00617F95" w:rsidRPr="00617F95" w:rsidSect="00617F95">
      <w:pgSz w:w="11906" w:h="16838"/>
      <w:pgMar w:top="1417" w:right="1133" w:bottom="1417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72ADB"/>
    <w:rsid w:val="00003050"/>
    <w:rsid w:val="00010159"/>
    <w:rsid w:val="0001355A"/>
    <w:rsid w:val="00017898"/>
    <w:rsid w:val="00024190"/>
    <w:rsid w:val="00044A50"/>
    <w:rsid w:val="00077612"/>
    <w:rsid w:val="000A3E4B"/>
    <w:rsid w:val="000B3F76"/>
    <w:rsid w:val="000B60DA"/>
    <w:rsid w:val="000D5AD0"/>
    <w:rsid w:val="000F2776"/>
    <w:rsid w:val="001076C1"/>
    <w:rsid w:val="00147069"/>
    <w:rsid w:val="00147AC0"/>
    <w:rsid w:val="00167614"/>
    <w:rsid w:val="00167D54"/>
    <w:rsid w:val="001811F9"/>
    <w:rsid w:val="0018435C"/>
    <w:rsid w:val="001845D9"/>
    <w:rsid w:val="00197A96"/>
    <w:rsid w:val="001F1611"/>
    <w:rsid w:val="001F1E9B"/>
    <w:rsid w:val="00211008"/>
    <w:rsid w:val="00270F5C"/>
    <w:rsid w:val="002776A9"/>
    <w:rsid w:val="00287EB1"/>
    <w:rsid w:val="002D4467"/>
    <w:rsid w:val="002F0390"/>
    <w:rsid w:val="002F50BA"/>
    <w:rsid w:val="003558E9"/>
    <w:rsid w:val="00371DDD"/>
    <w:rsid w:val="00372ADB"/>
    <w:rsid w:val="0038271E"/>
    <w:rsid w:val="00410113"/>
    <w:rsid w:val="00453CC9"/>
    <w:rsid w:val="0046657E"/>
    <w:rsid w:val="00467D13"/>
    <w:rsid w:val="00474F0D"/>
    <w:rsid w:val="00476087"/>
    <w:rsid w:val="004A57C8"/>
    <w:rsid w:val="004C0EC4"/>
    <w:rsid w:val="004D7D41"/>
    <w:rsid w:val="00531A4E"/>
    <w:rsid w:val="005764D6"/>
    <w:rsid w:val="00577FD0"/>
    <w:rsid w:val="00590BDD"/>
    <w:rsid w:val="005B141A"/>
    <w:rsid w:val="005B5CBB"/>
    <w:rsid w:val="005D3EDB"/>
    <w:rsid w:val="00617F95"/>
    <w:rsid w:val="00677E6D"/>
    <w:rsid w:val="0068035A"/>
    <w:rsid w:val="00683D07"/>
    <w:rsid w:val="00690A70"/>
    <w:rsid w:val="0069107F"/>
    <w:rsid w:val="006B3FFD"/>
    <w:rsid w:val="006D3C88"/>
    <w:rsid w:val="006E12D7"/>
    <w:rsid w:val="007041A9"/>
    <w:rsid w:val="007154ED"/>
    <w:rsid w:val="00722598"/>
    <w:rsid w:val="007228F0"/>
    <w:rsid w:val="0073617D"/>
    <w:rsid w:val="00737611"/>
    <w:rsid w:val="007D2077"/>
    <w:rsid w:val="007D579A"/>
    <w:rsid w:val="00802EBA"/>
    <w:rsid w:val="00807237"/>
    <w:rsid w:val="00807A23"/>
    <w:rsid w:val="00831750"/>
    <w:rsid w:val="00854CD1"/>
    <w:rsid w:val="008756C4"/>
    <w:rsid w:val="008E68CD"/>
    <w:rsid w:val="008F2720"/>
    <w:rsid w:val="009166C0"/>
    <w:rsid w:val="00920CBA"/>
    <w:rsid w:val="00993C23"/>
    <w:rsid w:val="009B40E3"/>
    <w:rsid w:val="009B46DA"/>
    <w:rsid w:val="009B5BED"/>
    <w:rsid w:val="009C0239"/>
    <w:rsid w:val="009D50F4"/>
    <w:rsid w:val="009D725C"/>
    <w:rsid w:val="009F6C64"/>
    <w:rsid w:val="00A00679"/>
    <w:rsid w:val="00A075E0"/>
    <w:rsid w:val="00A0777E"/>
    <w:rsid w:val="00A13511"/>
    <w:rsid w:val="00A14598"/>
    <w:rsid w:val="00A354CF"/>
    <w:rsid w:val="00A36818"/>
    <w:rsid w:val="00A448DC"/>
    <w:rsid w:val="00A822B1"/>
    <w:rsid w:val="00AB36D9"/>
    <w:rsid w:val="00B04184"/>
    <w:rsid w:val="00B1406C"/>
    <w:rsid w:val="00B17F18"/>
    <w:rsid w:val="00B37994"/>
    <w:rsid w:val="00B85264"/>
    <w:rsid w:val="00B902C4"/>
    <w:rsid w:val="00BB1AAD"/>
    <w:rsid w:val="00BB3ECE"/>
    <w:rsid w:val="00BD1B9C"/>
    <w:rsid w:val="00BD42D6"/>
    <w:rsid w:val="00BE38AB"/>
    <w:rsid w:val="00BE3D9F"/>
    <w:rsid w:val="00C11ED2"/>
    <w:rsid w:val="00C12295"/>
    <w:rsid w:val="00C2208D"/>
    <w:rsid w:val="00C243E1"/>
    <w:rsid w:val="00C33DAE"/>
    <w:rsid w:val="00C4596A"/>
    <w:rsid w:val="00C54B76"/>
    <w:rsid w:val="00C577A3"/>
    <w:rsid w:val="00C730E6"/>
    <w:rsid w:val="00C773E5"/>
    <w:rsid w:val="00C95BDC"/>
    <w:rsid w:val="00D027D7"/>
    <w:rsid w:val="00D135C7"/>
    <w:rsid w:val="00D210B3"/>
    <w:rsid w:val="00D65AF3"/>
    <w:rsid w:val="00D66A60"/>
    <w:rsid w:val="00D853E9"/>
    <w:rsid w:val="00DA1736"/>
    <w:rsid w:val="00DA1D76"/>
    <w:rsid w:val="00DB6223"/>
    <w:rsid w:val="00DF0FF1"/>
    <w:rsid w:val="00E012A6"/>
    <w:rsid w:val="00E179B5"/>
    <w:rsid w:val="00E21550"/>
    <w:rsid w:val="00E34619"/>
    <w:rsid w:val="00E34C47"/>
    <w:rsid w:val="00E45209"/>
    <w:rsid w:val="00E5693D"/>
    <w:rsid w:val="00E83C69"/>
    <w:rsid w:val="00E9271F"/>
    <w:rsid w:val="00EB7C9E"/>
    <w:rsid w:val="00EE4288"/>
    <w:rsid w:val="00F662E1"/>
    <w:rsid w:val="00F75995"/>
    <w:rsid w:val="00F94765"/>
    <w:rsid w:val="00FA1345"/>
    <w:rsid w:val="00FB0EB4"/>
    <w:rsid w:val="00FE6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A70"/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72AD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B5CB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11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7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19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69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3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1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34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8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79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125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6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4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756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353538">
      <w:bodyDiv w:val="1"/>
      <w:marLeft w:val="67"/>
      <w:marRight w:val="67"/>
      <w:marTop w:val="67"/>
      <w:marBottom w:val="1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mbas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Links>
    <vt:vector size="6" baseType="variant">
      <vt:variant>
        <vt:i4>3211319</vt:i4>
      </vt:variant>
      <vt:variant>
        <vt:i4>0</vt:i4>
      </vt:variant>
      <vt:variant>
        <vt:i4>0</vt:i4>
      </vt:variant>
      <vt:variant>
        <vt:i4>5</vt:i4>
      </vt:variant>
      <vt:variant>
        <vt:lpwstr>http://www.embas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Torloni</dc:creator>
  <cp:keywords/>
  <cp:lastModifiedBy>M E Engel</cp:lastModifiedBy>
  <cp:revision>3</cp:revision>
  <dcterms:created xsi:type="dcterms:W3CDTF">2011-03-08T08:06:00Z</dcterms:created>
  <dcterms:modified xsi:type="dcterms:W3CDTF">2011-03-09T12:15:00Z</dcterms:modified>
</cp:coreProperties>
</file>